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  <w:t>Supplemental Table. Primer sequences</w:t>
      </w:r>
    </w:p>
    <w:tbl>
      <w:tblPr>
        <w:tblW w:w="829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65"/>
        <w:gridCol w:w="3110"/>
        <w:gridCol w:w="540"/>
        <w:gridCol w:w="3780"/>
      </w:tblGrid>
      <w:tr>
        <w:trPr>
          <w:trHeight w:val="31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34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T-PCR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a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ime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T-PCR</w:t>
            </w:r>
          </w:p>
        </w:tc>
      </w:tr>
      <w:tr>
        <w:trPr>
          <w:trHeight w:val="270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HH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CCATTCTCATCAACCGG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TTGGTAGAGCAGCTGCG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HH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AGACTCTTTCACAGCTT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TTGCAGCTCTATGACT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DHH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GCATGCATTGGTACTC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TCACCTCCTCTCAGTACG-3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OC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ACAGGAGTCACCCAGGA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TGTACACATCTTGGTC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TCH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AATCCACACCAGCACCT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CTGAGGTCACTATGCT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MO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GCACACACTCACCTCTA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AGCTTTCTTGCCTGGCTG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LI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CAAAGTGGGAGGCACA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CAAAGTGGGAGGCACA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GTAGGGATCTCAGTAAG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CTTAGGAAATGCGATCT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LI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TATGGGCATCCTCTCTG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TATGGGCATCCTCTCTGG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GGAGCAGAGTATCCAGTA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GGAGCAGAGTATCCAGTA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ISL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TCTATTTTGCCACAAGC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GGCAAGTCTTCCGACAA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MP4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CTCATCACACGACTA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CAGTATCCCCAAAGCCT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OXM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CTCTTACCTTCCCTGA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AGCTGACTTGGAAACAC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OXA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TCAAGCACCTGCAGAT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GACCTGGATTTCACCGT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IP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CTCGCACTACAATGCA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TCCTCACACCTCTGCAT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CAGGGTGAGCTTAACAC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GCCAGTTTGATCCCAGTA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NAI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GGAAGAGATCTGCCAG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GGAAGAGATCTGCCAGAC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CCAAGGCACATACTGTT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CCAAGGCACATACTGTT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WIST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TCCTCACACCTCTGCAT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GCCAGTTTGATCCCAGTA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WIST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TATGTTTGGGGGGAGGT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TATGTTTGGGGGGAGGT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GCCAAGCAATCACGGAG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GCCAAGCAATCACGGAG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GCATAGTCTATGGAGAA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TGTTGTCAGAAGTCTC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TGCCACCTACAGGAAG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AGAAAGGCACTTGAAAG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GCAGACCCAGCTTAGAGT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AGAAGTGTTTGGGTGA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MTN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TGAGAAGCTGGAGAAGGA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AAGCTGCCCATAGTCGAA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LMOD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GAGGAGACAGACACACA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ATCCACCTCACAGAGT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F2C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ACTGTTGTGCTCCTTTG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GAGTGCCATACGCCAA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CTGCCCAGACCTAGCAG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GGGAAGTAAGGTGCCA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AAATTGCCAGGTTGTC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ATGCGCCAGTGGAATAATA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LIT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TACTGTGAATGCAGCA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GTCAGTGCATTCGAAAG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OBO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TGTGGCCAATGTCGAA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TTTGGTGAACACCAGC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NT5A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GGTACTAGCTAACTCCA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CATTCCACAGAGAGAG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GGTTTGGAATGTTCAGA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GTGGGTCTGTGTGTAAC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LK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CCTTCCAGTTTCCATC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CCTTCCAGTTTCCATCC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AAACCGCCCCTACCAT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AAACCGCCCCTACCATT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SX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TGTTGAGAGGAATTGAT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TGTTGAGAGGAATTGATG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AAGGTATACCGGAGGGA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AAGGTATACCGGAGGGAG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ATCACCATTGGCAATGA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TGTGTTGGCGTACAG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GACCACTTTGTCAAGCTC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ACATGGCAACTGTGAGGA-3'</w:t>
            </w:r>
          </w:p>
        </w:tc>
      </w:tr>
      <w:tr>
        <w:trPr>
          <w:trHeight w:val="1002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ouse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orward primer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verse primer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T-PCR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al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ime</w:t>
            </w: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T-PCR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li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CATGAAACTTTCACCG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GGGGGGTTACCAAGTT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CATGTTACCCACTGCCA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AAAGTCCAGCTGAGTG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li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GGTATACAGTGAAGCCC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CTGTGGACTAGGAATAG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CCATGCATGTCATCACT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ACCTTCCGCTCAACCACA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ip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GCACTACAGTGCATCAGT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GCACTACAGTGCATCAGT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TCACCGTGTTCTTTGAA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TCACCGTGTTCTTTGAA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nai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TGGAAGAGGAGGGAAAG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TGGAAGAGGAGGGAAAGAC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TTGGAGGGGCATTGTA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TTGGAGGGGCATTGTA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Twist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CCTGGGTTTTAGTTTG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CCTGGGTTTTAGTTTGGG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AATTCCAGGCTTCCTCGA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AATTCCAGGCTTCCTCGAA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dh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TGATACGCTTCAACCCA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CATTTTTACAGCGAGGTG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ACTTGGAGTGACAGTGAG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TCCTCTCATTGCCCATC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dnra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GTATGCCTGAGACTTCCA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GGTTCATGGCAAGTGTA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obo1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GCTCTGTGACTGTAGGTT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GGGCTTCTTCAAATTAG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nt5a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TTCCCCTCAGCTACAA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TTAAACTCCACTCTGCT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or2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GAACACTTGGGAGTGCCTT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GCTTTCTGTACAACGT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Mef2c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CTGTTGTGACCCTTTGC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TGAGTGCCATACGCCAA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Smtn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AAGTCCTAACCCCTGCTTG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AAAACGCTGCGTGTGTACA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ACAAATGTGGCTGAGG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ACAGAAGCAATGCTGTCAC-3'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CTGCGACTTCAACAGCAAC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5'-TCTTGCTCAGTGTCCTTGCT-3'</w:t>
            </w:r>
          </w:p>
        </w:tc>
      </w:tr>
      <w:tr>
        <w:trPr>
          <w:trHeight w:val="285" w:hRule="atLeast"/>
        </w:trPr>
        <w:tc>
          <w:tcPr>
            <w:tcW w:w="8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11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4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3780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16"/>
                <w:szCs w:val="16"/>
              </w:rPr>
              <w:t>　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4"/>
    </w:rPr>
  </w:style>
  <w:style w:type="character" w:styleId="Style16">
    <w:name w:val="フッター (文字)"/>
    <w:basedOn w:val="Style14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10:11:00Z</dcterms:created>
  <dc:creator>masahide</dc:creator>
  <dc:description/>
  <cp:keywords/>
  <dc:language>en-US</dc:language>
  <cp:lastModifiedBy>kaaoyagi</cp:lastModifiedBy>
  <cp:lastPrinted>2008-11-20T10:15:00Z</cp:lastPrinted>
  <dcterms:modified xsi:type="dcterms:W3CDTF">2008-11-20T01:25:00Z</dcterms:modified>
  <cp:revision>3</cp:revision>
  <dc:subject/>
  <dc:title>Supplemental Table, Primer sequences</dc:title>
</cp:coreProperties>
</file>